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Sample characteristics by cluster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056"/>
        <w:gridCol w:w="624"/>
        <w:gridCol w:w="624"/>
        <w:gridCol w:w="625"/>
        <w:gridCol w:w="624"/>
        <w:gridCol w:w="625"/>
        <w:gridCol w:w="624"/>
        <w:gridCol w:w="624"/>
        <w:gridCol w:w="625"/>
        <w:gridCol w:w="624"/>
        <w:gridCol w:w="625"/>
        <w:gridCol w:w="1668"/>
        <w:gridCol w:w="1786"/>
        <w:gridCol w:w="823"/>
        <w:gridCol w:w="823"/>
      </w:tblGrid>
      <w:tr>
        <w:trPr>
          <w:tblHeader w:val="true"/>
        </w:trPr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ganisation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tched pair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an Age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 Male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 Man /Prof occ.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 mean health sc.</w:t>
            </w:r>
            <w:r>
              <w:rPr>
                <w:vertAlign w:val="superscript"/>
              </w:rPr>
              <w:t>b</w:t>
            </w:r>
          </w:p>
        </w:tc>
        <w:tc>
          <w:tcPr>
            <w:tcW w:w="34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an baseline mod+vig MET minutes / Week (Standard dev.)</w:t>
            </w:r>
            <w:r>
              <w:rPr>
                <w:vertAlign w:val="superscript"/>
              </w:rPr>
              <w:t>c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 baseline meet rec.</w:t>
            </w:r>
            <w:r>
              <w:rPr>
                <w:vertAlign w:val="superscript"/>
              </w:rPr>
              <w:t>d</w:t>
            </w:r>
          </w:p>
        </w:tc>
      </w:tr>
      <w:tr>
        <w:trPr>
          <w:tblHeader w:val="true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C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I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C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I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C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I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C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I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C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I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C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I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C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I</w:t>
            </w:r>
          </w:p>
        </w:tc>
      </w:tr>
      <w:tr>
        <w:trPr/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cal government organisation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2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6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6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47 (2027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6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1129)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28 (1489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6 (835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091 (1996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68 (2363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43 (2065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39 (1543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60 (458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0 (247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87 (1019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44 (1829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47 (388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6 (707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52 (1232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27 (1395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9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89 (1255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15 (850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97 (904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024 (875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5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61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7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6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064 (1582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039 (1456)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</w:tr>
      <w:tr>
        <w:trPr/>
        <w:tc>
          <w:tcPr>
            <w:tcW w:w="17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ospital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8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6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7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9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61 (972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43 (773)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555 (1600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75 (1051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311 (3436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80 (1321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24 (739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77 (1767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235 (5218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4 (724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6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40 (1684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05 (1108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26 (656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16 (1186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1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3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161 (2245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832 (1232)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</w:tr>
      <w:tr>
        <w:trPr/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us company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5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6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7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6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49 (1184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70 (1286)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8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47 (1307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18 (1295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4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0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82 (1219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47 (1287)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tional Government Organisa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114 (1502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351 (1966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</w:tr>
      <w:tr>
        <w:trPr/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niversity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2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8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907 (1946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036 (2714)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1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980 (3338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851 (2668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321 (2390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235 (2695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  <w:t>Key: C: control; I: intervention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vertAlign w:val="superscript"/>
        </w:rPr>
        <w:t>a</w:t>
      </w:r>
      <w:r>
        <w:rPr/>
        <w:t xml:space="preserve"> Numbers classed as managerial / professional occupations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vertAlign w:val="superscript"/>
        </w:rPr>
        <w:t>b</w:t>
      </w:r>
      <w:r>
        <w:rPr/>
        <w:t xml:space="preserve"> Mean health score (0-100; higher scores=better health)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vertAlign w:val="superscript"/>
        </w:rPr>
        <w:t>c</w:t>
      </w:r>
      <w:r>
        <w:rPr/>
        <w:t xml:space="preserve"> Mean baseline moderate and vigorous MET minutes a week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vertAlign w:val="superscript"/>
        </w:rPr>
        <w:t>d</w:t>
      </w:r>
      <w:r>
        <w:rPr/>
        <w:t xml:space="preserve"> Numbers meeting recommended guidelines at baselin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8:37:00Z</dcterms:created>
  <dc:creator>Administrator</dc:creator>
  <dc:description/>
  <dc:language>en-US</dc:language>
  <cp:lastModifiedBy>Rosie</cp:lastModifiedBy>
  <cp:lastPrinted>2010-06-10T13:54:00Z</cp:lastPrinted>
  <dcterms:modified xsi:type="dcterms:W3CDTF">2011-04-05T18:37:00Z</dcterms:modified>
  <cp:revision>2</cp:revision>
  <dc:subject/>
  <dc:title>Table 2</dc:title>
</cp:coreProperties>
</file>